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rPr>
          <w:rFonts w:ascii="Calibri" w:cs="Calibri" w:hAnsi="Calibri"/>
          <w:sz w:val="24"/>
          <w:szCs w:val="24"/>
        </w:rPr>
      </w:pPr>
      <w:r>
        <w:rPr>
          <w:rFonts w:ascii="Calibri" w:cs="Calibri" w:hAnsi="Calibri"/>
          <w:sz w:val="24"/>
          <w:szCs w:val="24"/>
        </w:rPr>
        <w:t>Supplementary table 1</w:t>
      </w:r>
      <w:r>
        <w:rPr>
          <w:rFonts w:ascii="Calibri" w:cs="Calibri" w:hAnsi="Calibri"/>
          <w:sz w:val="24"/>
          <w:szCs w:val="24"/>
        </w:rPr>
        <w:t>:</w:t>
      </w:r>
      <w:r>
        <w:rPr>
          <w:rFonts w:ascii="Calibri" w:cs="Calibri" w:hAnsi="Calibri"/>
          <w:sz w:val="24"/>
          <w:szCs w:val="24"/>
        </w:rPr>
        <w:t xml:space="preserve"> Primer sequences of genes related to glycolysis and effector functions are mentioned in the text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842"/>
        <w:gridCol w:w="1531"/>
        <w:gridCol w:w="4935"/>
      </w:tblGrid>
      <w:tr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Name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Sequence (5' to 3')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36B4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AGATTCGGGATATGCTGTTGG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TCGGGTCCTAGACCAGTGTT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HK1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AGGGCGCATTACTCCAGA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CCTGTGGGTGTCTTGTGT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PFKM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GTGGGAGAGCGTGTCTATGA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TCGCTCTCGGAAGTCCTT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Aldoa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AATGTTCTGGCCCGTTATG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GAGAATTTCAGGCTCCACAAT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PFKFB3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CCAGAGCCGGGTACAGAA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GGGAGTTGGTCAGCTTC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TPI1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AAACCAAGGTCATCGCAGA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CCCACACAGGTTCATAGG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GPD2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AAGGGGACTATTCTTGTGGGT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GATGTCAAATTCGGGTGTGT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PGK1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CTGTTCTCCTCTTCCTCAT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CTTTGGTTGTTTGTTATCTG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PGM2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AGTGAAGACGCAGGCATATC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GCTCCACGGTAGAGACGA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Bpgm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TCCTGAAACATCTGGAAGGTATCT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AGTGGGCAGAGTGATGTTGAT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Eno1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TGCGTCCACTGGCATCTA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AGAGCAGGCGCAATAGTTTTA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Eno3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GACACATCGCAGATCTTG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CGTTGATCACATTAAAGGCA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PKM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CCGCCTGGACATTGACT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CATGAGAGAAATTCAGCCGA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PDK1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GACTTCGGGTCAGTGAATG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TCCTGAGAAGATTGTCGGGGA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LDHA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TGTCTCCAGCAAAGACTACTGT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ACTGTACTTGACAATGTTGGGA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HIF1a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ACCTTCATCGGAAACTCCAAA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TGTTAGGCTGGGAAAAGTTAG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BCL2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TCGCTACCGTCGTGACTT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AGACATGCACCTACCCAG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IFNγ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ATGAACGCTACACACTGCAT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CATCCTTTTGCCAGTTCCTC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TNF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CCTCACACTCAGATCATCTTCT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CTACGACGTGGGCTACA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PRF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AGCACAAGTTCGTGCCAG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CGTCTCTCATTAGGGAGTTTTT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GZMA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TGCTGCCCACTGTAACGT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GTAGGTGAAGGATAGCCACAT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GZMB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CCACTCTCGACCCTACATGG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GCCCCCAAAGTGACATTTATT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mus-KI67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Forward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ATCATTGACCGCTCCTTTAGGT</w:t>
            </w:r>
          </w:p>
        </w:tc>
      </w:tr>
      <w:tr>
        <w:tblPrEx/>
        <w:trPr>
          <w:trHeight w:val="300" w:hRule="atLeast"/>
        </w:trPr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Reverse</w:t>
            </w:r>
          </w:p>
        </w:tc>
        <w:tc>
          <w:tcPr>
            <w:tcW w:w="5660" w:type="dxa"/>
            <w:tcBorders/>
            <w:noWrap/>
            <w:hideMark/>
          </w:tcPr>
          <w:p>
            <w:pPr>
              <w:pStyle w:val="style0"/>
              <w:rPr>
                <w:rFonts w:ascii="Calibri" w:cs="Calibri" w:hAnsi="Calibri"/>
                <w:sz w:val="24"/>
                <w:szCs w:val="24"/>
              </w:rPr>
            </w:pPr>
            <w:r>
              <w:rPr>
                <w:rFonts w:ascii="Calibri" w:cs="Calibri" w:hAnsi="Calibri"/>
                <w:sz w:val="24"/>
                <w:szCs w:val="24"/>
              </w:rPr>
              <w:t>GCCTCGCCTTGATGGTTCCT</w:t>
            </w:r>
          </w:p>
        </w:tc>
      </w:tr>
    </w:tbl>
    <w:p>
      <w:pPr>
        <w:pStyle w:val="style0"/>
        <w:rPr>
          <w:rFonts w:ascii="Calibri" w:cs="Calibri" w:hAnsi="Calibri"/>
          <w:sz w:val="24"/>
          <w:szCs w:val="24"/>
        </w:rPr>
      </w:pPr>
    </w:p>
    <w:sectPr>
      <w:pgSz w:w="11906" w:h="16838" w:orient="portrait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bordersDoNotSurroundHeader/>
  <w:bordersDoNotSurroundFooter/>
  <w:proofState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等线" w:cs="宋体" w:eastAsia="等线" w:hAnsi="等线"/>
        <w:kern w:val="2"/>
        <w:sz w:val="21"/>
        <w:szCs w:val="22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widowControl w:val="false"/>
      <w:jc w:val="both"/>
    </w:pPr>
    <w:rPr/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table" w:styleId="style154">
    <w:name w:val="Table Grid"/>
    <w:basedOn w:val="style105"/>
    <w:next w:val="style154"/>
    <w:uiPriority w:val="39"/>
    <w:pPr/>
    <w:rPr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  <w:style w:type="paragraph" w:styleId="style31">
    <w:name w:val="header"/>
    <w:basedOn w:val="style0"/>
    <w:next w:val="style31"/>
    <w:link w:val="style4097"/>
    <w:uiPriority w:val="99"/>
    <w:pPr>
      <w:pBdr>
        <w:bottom w:val="single" w:sz="6" w:space="1" w:color="auto"/>
      </w:pBdr>
      <w:tabs>
        <w:tab w:val="center" w:leader="none" w:pos="4153"/>
        <w:tab w:val="right" w:leader="none" w:pos="8306"/>
      </w:tabs>
      <w:snapToGrid w:val="false"/>
      <w:jc w:val="center"/>
    </w:pPr>
    <w:rPr>
      <w:sz w:val="18"/>
      <w:szCs w:val="18"/>
    </w:rPr>
  </w:style>
  <w:style w:type="character" w:customStyle="1" w:styleId="style4097">
    <w:name w:val="页眉 字符"/>
    <w:basedOn w:val="style65"/>
    <w:next w:val="style4097"/>
    <w:link w:val="style31"/>
    <w:uiPriority w:val="99"/>
    <w:rPr>
      <w:sz w:val="18"/>
      <w:szCs w:val="18"/>
    </w:rPr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153"/>
        <w:tab w:val="right" w:leader="none" w:pos="8306"/>
      </w:tabs>
      <w:snapToGrid w:val="false"/>
      <w:jc w:val="left"/>
    </w:pPr>
    <w:rPr>
      <w:sz w:val="18"/>
      <w:szCs w:val="18"/>
    </w:rPr>
  </w:style>
  <w:style w:type="character" w:customStyle="1" w:styleId="style4098">
    <w:name w:val="页脚 字符"/>
    <w:basedOn w:val="style65"/>
    <w:next w:val="style4098"/>
    <w:link w:val="style32"/>
    <w:uiPriority w:val="99"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Words>138</Words>
  <Pages>2</Pages>
  <Characters>1592</Characters>
  <Application>WPS Office</Application>
  <DocSecurity>0</DocSecurity>
  <Paragraphs>190</Paragraphs>
  <ScaleCrop>false</ScaleCrop>
  <LinksUpToDate>false</LinksUpToDate>
  <CharactersWithSpaces>1636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2-08-31T13:06:00Z</dcterms:created>
  <dc:creator>阿 迪</dc:creator>
  <lastModifiedBy>GM1900</lastModifiedBy>
  <dcterms:modified xsi:type="dcterms:W3CDTF">2023-01-20T02:05:06Z</dcterms:modified>
  <revision>2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87c9c40c71910b44cc84ac504fac1692d4db38c7f79f6be154438bb66ed2e5</vt:lpwstr>
  </property>
  <property fmtid="{D5CDD505-2E9C-101B-9397-08002B2CF9AE}" pid="3" name="ICV">
    <vt:lpwstr>ad0ec766e8ca4f76a0a9bcc028bfe219</vt:lpwstr>
  </property>
</Properties>
</file>